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6CC349" w14:textId="77777777" w:rsidR="00683E14" w:rsidRPr="00090108" w:rsidRDefault="00683E14" w:rsidP="00683E14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</w:p>
    <w:tbl>
      <w:tblPr>
        <w:tblW w:w="6420" w:type="dxa"/>
        <w:tblInd w:w="-12" w:type="dxa"/>
        <w:tblBorders>
          <w:top w:val="single" w:sz="12" w:space="0" w:color="008000"/>
          <w:left w:val="single" w:sz="12" w:space="0" w:color="008000"/>
          <w:bottom w:val="single" w:sz="12" w:space="0" w:color="008000"/>
          <w:right w:val="single" w:sz="12" w:space="0" w:color="008000"/>
          <w:insideH w:val="single" w:sz="12" w:space="0" w:color="008000"/>
          <w:insideV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2100"/>
        <w:gridCol w:w="2160"/>
        <w:gridCol w:w="2160"/>
      </w:tblGrid>
      <w:tr w:rsidR="00683E14" w:rsidRPr="00DB4950" w14:paraId="430B3F27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A8CA029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FE91A2B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Nativ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7C9D8BDB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Peak</w:t>
            </w:r>
          </w:p>
        </w:tc>
      </w:tr>
      <w:tr w:rsidR="00683E14" w:rsidRPr="00DB4950" w14:paraId="1649FF30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18298E8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Wavelength [Å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A30B8AD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0.97530Å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2A2987C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0.97857 Å</w:t>
            </w:r>
          </w:p>
        </w:tc>
      </w:tr>
      <w:tr w:rsidR="00683E14" w:rsidRPr="00DB4950" w14:paraId="7695CF72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FCF8285" w14:textId="77777777" w:rsidR="00683E14" w:rsidRPr="00DB4950" w:rsidRDefault="00683E14" w:rsidP="00DB60C4">
            <w:pPr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Resolution [Å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6CEF6FE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57.07-2.7</w:t>
            </w:r>
          </w:p>
          <w:p w14:paraId="0CE63D7A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(2.83-2.7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77D12491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56.82-2.9</w:t>
            </w:r>
          </w:p>
          <w:p w14:paraId="2D74D82C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(3.1-2.9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6D13AAB9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C4442D8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Space group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1C5512E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P 3</w:t>
            </w:r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2 1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59C81D2A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P 3</w:t>
            </w:r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>1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2 1</w:t>
            </w:r>
          </w:p>
        </w:tc>
      </w:tr>
      <w:tr w:rsidR="00683E14" w:rsidRPr="00DB4950" w14:paraId="1010311D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6896C93" w14:textId="77777777" w:rsidR="00683E14" w:rsidRPr="00DB4950" w:rsidRDefault="00683E14" w:rsidP="00DB60C4">
            <w:pPr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Cell parameters: </w:t>
            </w:r>
          </w:p>
          <w:p w14:paraId="01171681" w14:textId="77777777" w:rsidR="00683E14" w:rsidRPr="00DB4950" w:rsidRDefault="00683E14" w:rsidP="00DB60C4">
            <w:pPr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proofErr w:type="spellStart"/>
            <w:proofErr w:type="gramStart"/>
            <w:r w:rsidRPr="00DB4950">
              <w:rPr>
                <w:rFonts w:ascii="Times New Roman" w:hAnsi="Times New Roman"/>
                <w:sz w:val="20"/>
                <w:szCs w:val="20"/>
              </w:rPr>
              <w:t>a</w:t>
            </w:r>
            <w:proofErr w:type="gramEnd"/>
            <w:r w:rsidRPr="00DB4950">
              <w:rPr>
                <w:rFonts w:ascii="Times New Roman" w:hAnsi="Times New Roman"/>
                <w:sz w:val="20"/>
                <w:szCs w:val="20"/>
              </w:rPr>
              <w:t>,b,c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 [Å]</w:t>
            </w:r>
          </w:p>
          <w:p w14:paraId="6DC6F0D5" w14:textId="77777777" w:rsidR="00683E14" w:rsidRPr="00DB4950" w:rsidRDefault="00683E14" w:rsidP="00DB60C4">
            <w:pPr>
              <w:snapToGrid w:val="0"/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α</w:t>
            </w:r>
            <w:proofErr w:type="gramStart"/>
            <w:r w:rsidRPr="00DB4950">
              <w:rPr>
                <w:rFonts w:ascii="Times New Roman" w:hAnsi="Times New Roman"/>
                <w:sz w:val="20"/>
                <w:szCs w:val="20"/>
              </w:rPr>
              <w:t>,β,γ</w:t>
            </w:r>
            <w:proofErr w:type="gramEnd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 [°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4120E66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43BF172D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14.1, 114.1, 67.84</w:t>
            </w:r>
          </w:p>
          <w:p w14:paraId="14E8F510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90, 90, </w:t>
            </w:r>
            <w:proofErr w:type="gramStart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120   </w:t>
            </w:r>
            <w:proofErr w:type="gramEnd"/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480E26E0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14:paraId="61F644D3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13.65, 113.65, 67.60</w:t>
            </w:r>
          </w:p>
          <w:p w14:paraId="3FBB509B" w14:textId="77777777" w:rsidR="00683E14" w:rsidRPr="00DB4950" w:rsidRDefault="00683E14" w:rsidP="00DB60C4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90, 90, </w:t>
            </w:r>
            <w:proofErr w:type="gramStart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120   </w:t>
            </w:r>
            <w:proofErr w:type="gramEnd"/>
          </w:p>
        </w:tc>
      </w:tr>
      <w:tr w:rsidR="00683E14" w:rsidRPr="00DB4950" w14:paraId="5E7EA68E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838E11A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4950">
              <w:rPr>
                <w:rFonts w:ascii="Times New Roman" w:hAnsi="Times New Roman"/>
                <w:sz w:val="20"/>
                <w:szCs w:val="20"/>
              </w:rPr>
              <w:t>R</w:t>
            </w:r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>merge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‡</w:t>
            </w:r>
            <w:r w:rsidR="00DB60C4" w:rsidRPr="00DB49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[%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9208BCC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7.8 (63.8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109FD36D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2.9 (72.5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48AEDB59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BC88B00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DB4950">
              <w:rPr>
                <w:rFonts w:ascii="Times New Roman" w:hAnsi="Times New Roman"/>
                <w:sz w:val="20"/>
                <w:szCs w:val="20"/>
              </w:rPr>
              <w:t>R</w:t>
            </w:r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>pim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[%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7894AAE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8.6 (31.9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0902BA39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 (30.8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2DD247CB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721B979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DB4950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I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proofErr w:type="spellStart"/>
            <w:r w:rsidRPr="00DB4950">
              <w:rPr>
                <w:rFonts w:ascii="Times New Roman" w:eastAsia="Symbol" w:hAnsi="Times New Roman"/>
                <w:sz w:val="20"/>
                <w:szCs w:val="20"/>
              </w:rPr>
              <w:t>δ</w:t>
            </w:r>
            <w:r w:rsidRPr="00DB4950">
              <w:rPr>
                <w:rFonts w:ascii="Times New Roman" w:hAnsi="Times New Roman"/>
                <w:i/>
                <w:i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3D5567C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7.5 (3.0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0A63B2E2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1.6 (2.4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73D89FAB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718F95B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iCs/>
                <w:sz w:val="20"/>
                <w:szCs w:val="20"/>
              </w:rPr>
            </w:pPr>
            <w:proofErr w:type="gramStart"/>
            <w:r w:rsidRPr="00DB4950">
              <w:rPr>
                <w:rFonts w:ascii="Times New Roman" w:hAnsi="Times New Roman"/>
                <w:i/>
                <w:iCs/>
                <w:sz w:val="20"/>
                <w:szCs w:val="20"/>
              </w:rPr>
              <w:t>CC</w:t>
            </w:r>
            <w:r w:rsidRPr="00DB4950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(</w:t>
            </w:r>
            <w:proofErr w:type="gramEnd"/>
            <w:r w:rsidRPr="00DB4950">
              <w:rPr>
                <w:rFonts w:ascii="Times New Roman" w:hAnsi="Times New Roman"/>
                <w:i/>
                <w:iCs/>
                <w:sz w:val="20"/>
                <w:szCs w:val="20"/>
                <w:vertAlign w:val="subscript"/>
              </w:rPr>
              <w:t>1/2)</w:t>
            </w:r>
            <w:r w:rsidRPr="00DB4950">
              <w:rPr>
                <w:rFonts w:ascii="Times New Roman" w:hAnsi="Times New Roman"/>
                <w:iCs/>
                <w:sz w:val="20"/>
                <w:szCs w:val="20"/>
              </w:rPr>
              <w:t xml:space="preserve">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[%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4230442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99.3 (84.8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1E67168B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99.8 (87.6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3567D771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87266C5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Completeness [%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7DD72F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99.9 (100.0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458FB6E2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00 (100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5461A2B4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BC0CDA2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Redundancy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E9DB9E9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9.9 (9.5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</w:tcPr>
          <w:p w14:paraId="63F1F570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2.3 (12.5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</w:tr>
      <w:tr w:rsidR="00683E14" w:rsidRPr="00DB4950" w14:paraId="604CDFDA" w14:textId="77777777" w:rsidTr="00DB60C4">
        <w:trPr>
          <w:trHeight w:val="492"/>
        </w:trPr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ABA523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DB4950">
              <w:rPr>
                <w:rFonts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3EB101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3BD47302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085DB304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0349D05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Resolution [Å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D786EBA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43.67-2.7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(2.8-2.7)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103CD255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22219DD5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DA95368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No. </w:t>
            </w:r>
            <w:proofErr w:type="gramStart"/>
            <w:r w:rsidRPr="00DB4950">
              <w:rPr>
                <w:rFonts w:ascii="Times New Roman" w:hAnsi="Times New Roman"/>
                <w:sz w:val="20"/>
                <w:szCs w:val="20"/>
              </w:rPr>
              <w:t>reflections</w:t>
            </w:r>
            <w:proofErr w:type="gramEnd"/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3F1840A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4280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53634381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414FA757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EB0B26B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4950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>work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 / </w:t>
            </w:r>
            <w:proofErr w:type="spellStart"/>
            <w:r w:rsidRPr="00DB4950">
              <w:rPr>
                <w:rFonts w:ascii="Times New Roman" w:hAnsi="Times New Roman"/>
                <w:i/>
                <w:iCs/>
                <w:sz w:val="20"/>
                <w:szCs w:val="20"/>
              </w:rPr>
              <w:t>R</w:t>
            </w:r>
            <w:r w:rsidRPr="00DB4950">
              <w:rPr>
                <w:rFonts w:ascii="Times New Roman" w:hAnsi="Times New Roman"/>
                <w:sz w:val="20"/>
                <w:szCs w:val="20"/>
                <w:vertAlign w:val="subscript"/>
              </w:rPr>
              <w:t>free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DB60C4" w:rsidRPr="00EE004C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§</w:t>
            </w:r>
            <w:r w:rsidR="00DB60C4" w:rsidRPr="00DB4950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[%]</w:t>
            </w:r>
            <w:r w:rsidR="00DB60C4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BB99BFE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22.11/28.26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7AA2597A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695BA8EA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7D37E90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No. </w:t>
            </w:r>
            <w:proofErr w:type="gramStart"/>
            <w:r w:rsidRPr="00DB4950">
              <w:rPr>
                <w:rFonts w:ascii="Times New Roman" w:hAnsi="Times New Roman"/>
                <w:sz w:val="20"/>
                <w:szCs w:val="20"/>
              </w:rPr>
              <w:t>atoms</w:t>
            </w:r>
            <w:proofErr w:type="gramEnd"/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7AB1880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79D7DD8F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4331FEA2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C6BFD7C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Protein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5E86E2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2258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50D62ABA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2EEDFB4A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0025741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i/>
                <w:sz w:val="20"/>
                <w:szCs w:val="20"/>
              </w:rPr>
              <w:t xml:space="preserve">  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Ligand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4DA409E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63EDA55E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12B612C5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ACE0E2F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Water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E032C24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6AC13FB6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69CECE93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DFAC763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i/>
                <w:sz w:val="20"/>
                <w:szCs w:val="20"/>
              </w:rPr>
              <w:t>B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-factors [Å</w:t>
            </w:r>
            <w:r w:rsidRPr="00DB4950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DB495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8C0072B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09DFCD2C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0BBFBFDA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DD7C315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Protein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963C2C4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41.359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23338D48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5EDB1158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62FC69E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Ligand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1E36CA0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46.488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0CCAE5B5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5F69F5F4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5353D78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Water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683ED5A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27.491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7E35577B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45ED3E12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F0D7D9C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4950">
              <w:rPr>
                <w:rFonts w:ascii="Times New Roman" w:hAnsi="Times New Roman"/>
                <w:sz w:val="20"/>
                <w:szCs w:val="20"/>
              </w:rPr>
              <w:t>Ramachandran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 Plot (%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4398C00F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560CD8FD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4F866AE3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973226A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Preferred region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0FC093D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97.8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2FFB1CA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0BA72BE9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72BF5FDA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Allowed region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2CD22C9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02BC44C7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65A5A372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274C442B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Outliers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3DFEAC6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303E6B4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5AFF156D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E7C3428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B4950">
              <w:rPr>
                <w:rFonts w:ascii="Times New Roman" w:hAnsi="Times New Roman"/>
                <w:sz w:val="20"/>
                <w:szCs w:val="20"/>
              </w:rPr>
              <w:t>R.m.s</w:t>
            </w:r>
            <w:proofErr w:type="spellEnd"/>
            <w:r w:rsidRPr="00DB4950">
              <w:rPr>
                <w:rFonts w:ascii="Times New Roman" w:hAnsi="Times New Roman"/>
                <w:sz w:val="20"/>
                <w:szCs w:val="20"/>
              </w:rPr>
              <w:t xml:space="preserve"> deviations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DE99556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2512BD90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14D38D0E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06E5E7D1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 xml:space="preserve">    Bond lengths (Å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3CFB0203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0488F2B4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79379699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2D70544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 Bond angles (°)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5DF1B780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1.008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1D199360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83E14" w:rsidRPr="00DB4950" w14:paraId="5A52C891" w14:textId="77777777" w:rsidTr="00DB60C4">
        <w:tc>
          <w:tcPr>
            <w:tcW w:w="2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4996BC8" w14:textId="77777777" w:rsidR="00683E14" w:rsidRPr="00DB4950" w:rsidRDefault="00683E14" w:rsidP="00DB60C4">
            <w:pPr>
              <w:snapToGrid w:val="0"/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DB4950">
              <w:rPr>
                <w:rFonts w:ascii="Times New Roman" w:hAnsi="Times New Roman"/>
                <w:sz w:val="20"/>
                <w:szCs w:val="20"/>
              </w:rPr>
              <w:t>PDB cod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6CC8CFC4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84197C">
              <w:rPr>
                <w:rFonts w:ascii="Times New Roman" w:hAnsi="Times New Roman"/>
                <w:sz w:val="20"/>
                <w:szCs w:val="20"/>
              </w:rPr>
              <w:t>5C9S</w:t>
            </w:r>
          </w:p>
        </w:tc>
        <w:tc>
          <w:tcPr>
            <w:tcW w:w="2160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auto"/>
          </w:tcPr>
          <w:p w14:paraId="6ED7728F" w14:textId="77777777" w:rsidR="00683E14" w:rsidRPr="00DB4950" w:rsidRDefault="00683E14" w:rsidP="00DB60C4">
            <w:pPr>
              <w:spacing w:before="100" w:beforeAutospacing="1" w:after="100" w:afterAutospacing="1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4E53CD1" w14:textId="77777777" w:rsidR="00925266" w:rsidRDefault="00925266" w:rsidP="00DB60C4">
      <w:pPr>
        <w:spacing w:line="360" w:lineRule="auto"/>
        <w:jc w:val="both"/>
      </w:pPr>
    </w:p>
    <w:sectPr w:rsidR="00925266" w:rsidSect="00E5274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E14"/>
    <w:rsid w:val="000521EA"/>
    <w:rsid w:val="000D09E8"/>
    <w:rsid w:val="00683E14"/>
    <w:rsid w:val="00925266"/>
    <w:rsid w:val="00B4542D"/>
    <w:rsid w:val="00DB60C4"/>
    <w:rsid w:val="00E5274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142C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E14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">
    <w:name w:val="it"/>
    <w:basedOn w:val="DefaultParagraphFont"/>
    <w:rsid w:val="00683E14"/>
  </w:style>
  <w:style w:type="character" w:customStyle="1" w:styleId="inf">
    <w:name w:val="inf"/>
    <w:basedOn w:val="DefaultParagraphFont"/>
    <w:rsid w:val="00683E1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E14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t">
    <w:name w:val="it"/>
    <w:basedOn w:val="DefaultParagraphFont"/>
    <w:rsid w:val="00683E14"/>
  </w:style>
  <w:style w:type="character" w:customStyle="1" w:styleId="inf">
    <w:name w:val="inf"/>
    <w:basedOn w:val="DefaultParagraphFont"/>
    <w:rsid w:val="00683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40</Words>
  <Characters>800</Characters>
  <Application>Microsoft Macintosh Word</Application>
  <DocSecurity>0</DocSecurity>
  <Lines>6</Lines>
  <Paragraphs>1</Paragraphs>
  <ScaleCrop>false</ScaleCrop>
  <Company>Scripps Florida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 Karbstein</dc:creator>
  <cp:keywords/>
  <dc:description/>
  <cp:lastModifiedBy>Katrin Karbstein</cp:lastModifiedBy>
  <cp:revision>3</cp:revision>
  <dcterms:created xsi:type="dcterms:W3CDTF">2016-05-04T19:01:00Z</dcterms:created>
  <dcterms:modified xsi:type="dcterms:W3CDTF">2016-05-09T21:49:00Z</dcterms:modified>
</cp:coreProperties>
</file>